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235F4" w14:textId="47EB33C6" w:rsidR="00146099" w:rsidRPr="0004706E" w:rsidRDefault="00146099" w:rsidP="00146099">
      <w:pPr>
        <w:pStyle w:val="Heading2"/>
      </w:pPr>
      <w:r>
        <w:t xml:space="preserve">Multimedia </w:t>
      </w:r>
      <w:r w:rsidRPr="0004706E">
        <w:t>Appendix 3. App Feature Preferences</w:t>
      </w:r>
    </w:p>
    <w:p w14:paraId="0B4CB8BF" w14:textId="77777777" w:rsidR="00146099" w:rsidRPr="0004706E" w:rsidRDefault="00146099" w:rsidP="00146099">
      <w:pPr>
        <w:spacing w:line="24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6153618" wp14:editId="3855612B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9B05A50-2DD8-4407-B5EA-D14F0F151E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9582878" w14:textId="77777777" w:rsidR="00146099" w:rsidRPr="0004706E" w:rsidRDefault="00146099" w:rsidP="00146099">
      <w:pPr>
        <w:spacing w:line="24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Percent of participants who agree or strongly agree that the listed feature is important to help someone quit or cut back on their smoking.</w:t>
      </w:r>
    </w:p>
    <w:p w14:paraId="34487243" w14:textId="00C9C2D0" w:rsidR="00473849" w:rsidRPr="00146099" w:rsidRDefault="00473849" w:rsidP="00146099"/>
    <w:sectPr w:rsidR="00473849" w:rsidRPr="0014609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541D28" w14:textId="77777777" w:rsidR="00DF2467" w:rsidRDefault="00DF2467" w:rsidP="00146099">
      <w:pPr>
        <w:spacing w:after="0" w:line="240" w:lineRule="auto"/>
      </w:pPr>
      <w:r>
        <w:separator/>
      </w:r>
    </w:p>
  </w:endnote>
  <w:endnote w:type="continuationSeparator" w:id="0">
    <w:p w14:paraId="583DCDC5" w14:textId="77777777" w:rsidR="00DF2467" w:rsidRDefault="00DF2467" w:rsidP="00146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7C1B0F" w14:textId="77777777" w:rsidR="00DF2467" w:rsidRDefault="00DF2467" w:rsidP="00146099">
      <w:pPr>
        <w:spacing w:after="0" w:line="240" w:lineRule="auto"/>
      </w:pPr>
      <w:r>
        <w:separator/>
      </w:r>
    </w:p>
  </w:footnote>
  <w:footnote w:type="continuationSeparator" w:id="0">
    <w:p w14:paraId="381D2B62" w14:textId="77777777" w:rsidR="00DF2467" w:rsidRDefault="00DF2467" w:rsidP="001460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4D80EA" w14:textId="5742D256" w:rsidR="00146099" w:rsidRPr="007E74F0" w:rsidRDefault="00146099" w:rsidP="00146099">
    <w:pPr>
      <w:spacing w:after="0" w:line="240" w:lineRule="auto"/>
      <w:rPr>
        <w:rFonts w:ascii="Times New Roman" w:hAnsi="Times New Roman"/>
        <w:sz w:val="24"/>
        <w:szCs w:val="24"/>
      </w:rPr>
    </w:pPr>
    <w:r w:rsidRPr="007E74F0">
      <w:rPr>
        <w:rFonts w:ascii="Times New Roman" w:hAnsi="Times New Roman"/>
        <w:sz w:val="24"/>
        <w:szCs w:val="24"/>
      </w:rPr>
      <w:t>Gowarty MA, Longacre MR</w:t>
    </w:r>
    <w:r>
      <w:rPr>
        <w:rFonts w:ascii="Times New Roman" w:hAnsi="Times New Roman"/>
        <w:sz w:val="24"/>
        <w:szCs w:val="24"/>
      </w:rPr>
      <w:t xml:space="preserve">, </w:t>
    </w:r>
    <w:proofErr w:type="spellStart"/>
    <w:r>
      <w:rPr>
        <w:rFonts w:ascii="Times New Roman" w:hAnsi="Times New Roman"/>
        <w:sz w:val="24"/>
        <w:szCs w:val="24"/>
      </w:rPr>
      <w:t>Vilardaga</w:t>
    </w:r>
    <w:proofErr w:type="spellEnd"/>
    <w:r>
      <w:rPr>
        <w:rFonts w:ascii="Times New Roman" w:hAnsi="Times New Roman"/>
        <w:sz w:val="24"/>
        <w:szCs w:val="24"/>
      </w:rPr>
      <w:t xml:space="preserve"> R,</w:t>
    </w:r>
    <w:r w:rsidRPr="007E74F0">
      <w:rPr>
        <w:rFonts w:ascii="Times New Roman" w:hAnsi="Times New Roman"/>
        <w:sz w:val="24"/>
        <w:szCs w:val="24"/>
      </w:rPr>
      <w:t xml:space="preserve"> Kung NJ, Maher AE, Brunette MF</w:t>
    </w:r>
  </w:p>
  <w:p w14:paraId="78576D64" w14:textId="77777777" w:rsidR="00146099" w:rsidRPr="007E74F0" w:rsidRDefault="00146099" w:rsidP="00146099">
    <w:pPr>
      <w:spacing w:after="0" w:line="240" w:lineRule="auto"/>
      <w:rPr>
        <w:rFonts w:ascii="Times New Roman" w:hAnsi="Times New Roman"/>
        <w:sz w:val="24"/>
        <w:szCs w:val="24"/>
      </w:rPr>
    </w:pPr>
    <w:r w:rsidRPr="007E74F0">
      <w:rPr>
        <w:rFonts w:ascii="Times New Roman" w:hAnsi="Times New Roman"/>
        <w:sz w:val="24"/>
        <w:szCs w:val="24"/>
      </w:rPr>
      <w:t>Usability and Acceptability of Two Smartphone Apps for Smoking Cessation Among Young Adults with Serious Mental Illness: Mixed Methods Study</w:t>
    </w:r>
  </w:p>
  <w:p w14:paraId="628C072C" w14:textId="77777777" w:rsidR="00146099" w:rsidRDefault="001460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099"/>
    <w:rsid w:val="00146099"/>
    <w:rsid w:val="004457AD"/>
    <w:rsid w:val="00473849"/>
    <w:rsid w:val="008C3945"/>
    <w:rsid w:val="00C5614A"/>
    <w:rsid w:val="00DF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39204"/>
  <w15:chartTrackingRefBased/>
  <w15:docId w15:val="{2F75650D-54C5-4FEF-81F1-7D6ED8689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099"/>
    <w:pPr>
      <w:spacing w:after="160" w:line="259" w:lineRule="auto"/>
    </w:pPr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0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609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46099"/>
  </w:style>
  <w:style w:type="paragraph" w:styleId="Footer">
    <w:name w:val="footer"/>
    <w:basedOn w:val="Normal"/>
    <w:link w:val="FooterChar"/>
    <w:uiPriority w:val="99"/>
    <w:unhideWhenUsed/>
    <w:rsid w:val="0014609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46099"/>
  </w:style>
  <w:style w:type="paragraph" w:styleId="BalloonText">
    <w:name w:val="Balloon Text"/>
    <w:basedOn w:val="Normal"/>
    <w:link w:val="BalloonTextChar"/>
    <w:uiPriority w:val="99"/>
    <w:semiHidden/>
    <w:unhideWhenUsed/>
    <w:rsid w:val="00146099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09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460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nda\Desktop\Mindas%20Files\App%20Work\Study%20Data\Excel\Ranking%20for%20all%20participants%2011_23_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pp Feature Preference</a:t>
            </a:r>
            <a:r>
              <a:rPr lang="en-US" baseline="0"/>
              <a:t> Task Response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Visit 1</c:v>
          </c:tx>
          <c:spPr>
            <a:solidFill>
              <a:schemeClr val="accent4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'Ranking by App'!$C$3:$Q$3</c:f>
              <c:strCache>
                <c:ptCount val="15"/>
                <c:pt idx="0">
                  <c:v>quitdate</c:v>
                </c:pt>
                <c:pt idx="1">
                  <c:v>quitplan</c:v>
                </c:pt>
                <c:pt idx="2">
                  <c:v>entercigs</c:v>
                </c:pt>
                <c:pt idx="3">
                  <c:v>triggers</c:v>
                </c:pt>
                <c:pt idx="4">
                  <c:v>cravings</c:v>
                </c:pt>
                <c:pt idx="5">
                  <c:v>locations</c:v>
                </c:pt>
                <c:pt idx="6">
                  <c:v>benefits</c:v>
                </c:pt>
                <c:pt idx="7">
                  <c:v>howtoquit</c:v>
                </c:pt>
                <c:pt idx="8">
                  <c:v>reviewcigs</c:v>
                </c:pt>
                <c:pt idx="9">
                  <c:v>moneysaved</c:v>
                </c:pt>
                <c:pt idx="10">
                  <c:v>socialmedia</c:v>
                </c:pt>
                <c:pt idx="11">
                  <c:v>resources</c:v>
                </c:pt>
                <c:pt idx="12">
                  <c:v>distraction</c:v>
                </c:pt>
                <c:pt idx="13">
                  <c:v>medreminder</c:v>
                </c:pt>
                <c:pt idx="14">
                  <c:v>motivationmsg</c:v>
                </c:pt>
              </c:strCache>
            </c:strRef>
          </c:cat>
          <c:val>
            <c:numRef>
              <c:f>'Ranking by App'!$C$4:$Q$4</c:f>
              <c:numCache>
                <c:formatCode>General</c:formatCode>
                <c:ptCount val="15"/>
                <c:pt idx="0">
                  <c:v>76.5</c:v>
                </c:pt>
                <c:pt idx="1">
                  <c:v>82.4</c:v>
                </c:pt>
                <c:pt idx="2">
                  <c:v>88.2</c:v>
                </c:pt>
                <c:pt idx="3">
                  <c:v>70.599999999999994</c:v>
                </c:pt>
                <c:pt idx="4">
                  <c:v>76.5</c:v>
                </c:pt>
                <c:pt idx="5">
                  <c:v>35.300000000000011</c:v>
                </c:pt>
                <c:pt idx="6">
                  <c:v>82.4</c:v>
                </c:pt>
                <c:pt idx="7">
                  <c:v>88.2</c:v>
                </c:pt>
                <c:pt idx="8">
                  <c:v>76.5</c:v>
                </c:pt>
                <c:pt idx="9">
                  <c:v>100</c:v>
                </c:pt>
                <c:pt idx="10">
                  <c:v>41.2</c:v>
                </c:pt>
                <c:pt idx="11">
                  <c:v>76.5</c:v>
                </c:pt>
                <c:pt idx="12">
                  <c:v>94.1</c:v>
                </c:pt>
                <c:pt idx="13">
                  <c:v>76.5</c:v>
                </c:pt>
                <c:pt idx="14">
                  <c:v>5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3C-4816-AE04-B5F4643BCF74}"/>
            </c:ext>
          </c:extLst>
        </c:ser>
        <c:ser>
          <c:idx val="1"/>
          <c:order val="1"/>
          <c:tx>
            <c:v>Visit 2</c:v>
          </c:tx>
          <c:spPr>
            <a:solidFill>
              <a:schemeClr val="accent4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'Ranking by App'!$C$3:$Q$3</c:f>
              <c:strCache>
                <c:ptCount val="15"/>
                <c:pt idx="0">
                  <c:v>quitdate</c:v>
                </c:pt>
                <c:pt idx="1">
                  <c:v>quitplan</c:v>
                </c:pt>
                <c:pt idx="2">
                  <c:v>entercigs</c:v>
                </c:pt>
                <c:pt idx="3">
                  <c:v>triggers</c:v>
                </c:pt>
                <c:pt idx="4">
                  <c:v>cravings</c:v>
                </c:pt>
                <c:pt idx="5">
                  <c:v>locations</c:v>
                </c:pt>
                <c:pt idx="6">
                  <c:v>benefits</c:v>
                </c:pt>
                <c:pt idx="7">
                  <c:v>howtoquit</c:v>
                </c:pt>
                <c:pt idx="8">
                  <c:v>reviewcigs</c:v>
                </c:pt>
                <c:pt idx="9">
                  <c:v>moneysaved</c:v>
                </c:pt>
                <c:pt idx="10">
                  <c:v>socialmedia</c:v>
                </c:pt>
                <c:pt idx="11">
                  <c:v>resources</c:v>
                </c:pt>
                <c:pt idx="12">
                  <c:v>distraction</c:v>
                </c:pt>
                <c:pt idx="13">
                  <c:v>medreminder</c:v>
                </c:pt>
                <c:pt idx="14">
                  <c:v>motivationmsg</c:v>
                </c:pt>
              </c:strCache>
            </c:strRef>
          </c:cat>
          <c:val>
            <c:numRef>
              <c:f>'Ranking by App'!$C$10:$Q$10</c:f>
              <c:numCache>
                <c:formatCode>General</c:formatCode>
                <c:ptCount val="15"/>
                <c:pt idx="0">
                  <c:v>82.4</c:v>
                </c:pt>
                <c:pt idx="1">
                  <c:v>82.4</c:v>
                </c:pt>
                <c:pt idx="2">
                  <c:v>82.4</c:v>
                </c:pt>
                <c:pt idx="3">
                  <c:v>47.1</c:v>
                </c:pt>
                <c:pt idx="4">
                  <c:v>64.7</c:v>
                </c:pt>
                <c:pt idx="5">
                  <c:v>58.8</c:v>
                </c:pt>
                <c:pt idx="6">
                  <c:v>82.4</c:v>
                </c:pt>
                <c:pt idx="7">
                  <c:v>82.4</c:v>
                </c:pt>
                <c:pt idx="8">
                  <c:v>94.1</c:v>
                </c:pt>
                <c:pt idx="9">
                  <c:v>88.2</c:v>
                </c:pt>
                <c:pt idx="10">
                  <c:v>41.2</c:v>
                </c:pt>
                <c:pt idx="11">
                  <c:v>52.9</c:v>
                </c:pt>
                <c:pt idx="12">
                  <c:v>94.1</c:v>
                </c:pt>
                <c:pt idx="13">
                  <c:v>58.8</c:v>
                </c:pt>
                <c:pt idx="14">
                  <c:v>7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3C-4816-AE04-B5F4643BCF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72141384"/>
        <c:axId val="-2140852408"/>
      </c:barChart>
      <c:catAx>
        <c:axId val="2072141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0852408"/>
        <c:crosses val="autoZero"/>
        <c:auto val="1"/>
        <c:lblAlgn val="ctr"/>
        <c:lblOffset val="100"/>
        <c:noMultiLvlLbl val="0"/>
      </c:catAx>
      <c:valAx>
        <c:axId val="-21408524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Participant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3.05555555555556E-2"/>
              <c:y val="0.2365277777777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2141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a Gowarty</dc:creator>
  <cp:keywords/>
  <dc:description/>
  <cp:lastModifiedBy>Minda Gowarty</cp:lastModifiedBy>
  <cp:revision>2</cp:revision>
  <dcterms:created xsi:type="dcterms:W3CDTF">2020-12-18T21:31:00Z</dcterms:created>
  <dcterms:modified xsi:type="dcterms:W3CDTF">2020-12-31T20:12:00Z</dcterms:modified>
</cp:coreProperties>
</file>